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14"/>
        <w:tblW w:w="99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922"/>
        <w:gridCol w:w="2269"/>
        <w:gridCol w:w="1509"/>
        <w:gridCol w:w="10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78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方正舒体" w:cs="Times New Roman"/>
                <w:color w:val="auto"/>
                <w:sz w:val="22"/>
                <w:vertAlign w:val="baseline"/>
                <w:lang w:val="en-US" w:eastAsia="zh-CN"/>
              </w:rPr>
              <w:t>Supplementary Table 1:</w:t>
            </w:r>
            <w:bookmarkStart w:id="0" w:name="_GoBack"/>
            <w:bookmarkEnd w:id="0"/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acteristics of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dy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ulation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reatment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and no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treatment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Treatment 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08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Non-treatment 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87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95</w:t>
            </w:r>
            <w:r>
              <w:rPr>
                <w:rStyle w:val="5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.96</w:t>
            </w:r>
          </w:p>
        </w:tc>
        <w:tc>
          <w:tcPr>
            <w:tcW w:w="22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.56</w:t>
            </w:r>
          </w:p>
        </w:tc>
        <w:tc>
          <w:tcPr>
            <w:tcW w:w="150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.49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45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9(33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(15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8(29.9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-60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4(33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(31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2(32.6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gt;60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5(33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0(53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5(37.5)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ender, women (n,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7 (51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5 (56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2 (52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dsman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and low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ior hig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ior high and high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thnicity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2(42.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(41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0(42.5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azak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7(15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(19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4(16.1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ajik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(11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(12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2(11.4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ther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0(31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(26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9(30.1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mber of 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mil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emb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1(31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(29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7(30.9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6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0.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6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8.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3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.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amily income per memb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￥500/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8 (9.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9(74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7(23.1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￥500-1000/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4(11.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(10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3(11.5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￥1001-3000/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7(60.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(2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3(48.3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gt;￥3000/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9(18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(12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3(17.1)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titude of habitation (m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1(60.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0(64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51(61.6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00-30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8(28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(21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9(26.7)</w:t>
            </w:r>
          </w:p>
        </w:tc>
        <w:tc>
          <w:tcPr>
            <w:tcW w:w="105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ind w:left="420" w:left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gt;30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(11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(13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5(11.7)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s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drinkers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2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: &lt;23.9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: 24.0-27.9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: ≥28.0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dominal obesity 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2(68.1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5(66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07(67.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CVD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(3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(1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(2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7(15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(8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2(13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yslipidemi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9(19.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(8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4(17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Comorbidity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1(32.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(15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9(28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lood 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m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ystolic blood pressur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9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2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.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420" w:left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iastolic blood pressure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4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.08</w:t>
            </w:r>
          </w:p>
        </w:tc>
        <w:tc>
          <w:tcPr>
            <w:tcW w:w="22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9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.70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5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.73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78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VD, cardiovascular disease.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舒体">
    <w:panose1 w:val="02010600010101010101"/>
    <w:charset w:val="86"/>
    <w:family w:val="auto"/>
    <w:pitch w:val="default"/>
    <w:sig w:usb0="A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77B86"/>
    <w:rsid w:val="02AF0BD6"/>
    <w:rsid w:val="02B738FB"/>
    <w:rsid w:val="02BF6EB0"/>
    <w:rsid w:val="06055C3D"/>
    <w:rsid w:val="079E155D"/>
    <w:rsid w:val="07EA63A9"/>
    <w:rsid w:val="08D9144A"/>
    <w:rsid w:val="08DC284E"/>
    <w:rsid w:val="08FC3E12"/>
    <w:rsid w:val="0A0C0274"/>
    <w:rsid w:val="0A793C47"/>
    <w:rsid w:val="0A7B577C"/>
    <w:rsid w:val="0A7F3D14"/>
    <w:rsid w:val="0AED2217"/>
    <w:rsid w:val="0B167A61"/>
    <w:rsid w:val="0B2937FE"/>
    <w:rsid w:val="0B7D079C"/>
    <w:rsid w:val="0B9200E5"/>
    <w:rsid w:val="0D1B0940"/>
    <w:rsid w:val="0EB5170B"/>
    <w:rsid w:val="0F3E5D51"/>
    <w:rsid w:val="0FCA49B7"/>
    <w:rsid w:val="106B6BB3"/>
    <w:rsid w:val="10B01510"/>
    <w:rsid w:val="10C34AFC"/>
    <w:rsid w:val="119F3E65"/>
    <w:rsid w:val="12C97B2F"/>
    <w:rsid w:val="14134598"/>
    <w:rsid w:val="14592E62"/>
    <w:rsid w:val="17A9188F"/>
    <w:rsid w:val="1AF567C4"/>
    <w:rsid w:val="1B04687C"/>
    <w:rsid w:val="1B4619BC"/>
    <w:rsid w:val="1CA27006"/>
    <w:rsid w:val="1DD6057B"/>
    <w:rsid w:val="203112C5"/>
    <w:rsid w:val="215A37EB"/>
    <w:rsid w:val="23DB42A2"/>
    <w:rsid w:val="26B95B4E"/>
    <w:rsid w:val="276F01A4"/>
    <w:rsid w:val="28541809"/>
    <w:rsid w:val="28855677"/>
    <w:rsid w:val="292333D6"/>
    <w:rsid w:val="2A1A4CE8"/>
    <w:rsid w:val="2A4150E6"/>
    <w:rsid w:val="2BA74148"/>
    <w:rsid w:val="2C856D7B"/>
    <w:rsid w:val="2D212E4E"/>
    <w:rsid w:val="2D6E5AB7"/>
    <w:rsid w:val="2F0F1B42"/>
    <w:rsid w:val="2FC6020A"/>
    <w:rsid w:val="3092600F"/>
    <w:rsid w:val="30B462F7"/>
    <w:rsid w:val="30C52794"/>
    <w:rsid w:val="31FC7547"/>
    <w:rsid w:val="342C68A5"/>
    <w:rsid w:val="34D8208B"/>
    <w:rsid w:val="38206B77"/>
    <w:rsid w:val="38A86097"/>
    <w:rsid w:val="3B18706E"/>
    <w:rsid w:val="3C775FA4"/>
    <w:rsid w:val="3C7C0F12"/>
    <w:rsid w:val="3D35030C"/>
    <w:rsid w:val="3D597FAF"/>
    <w:rsid w:val="3D8835A6"/>
    <w:rsid w:val="408D1C50"/>
    <w:rsid w:val="40E9308E"/>
    <w:rsid w:val="412A7D82"/>
    <w:rsid w:val="420D4796"/>
    <w:rsid w:val="429C76E3"/>
    <w:rsid w:val="434C1183"/>
    <w:rsid w:val="44517E98"/>
    <w:rsid w:val="453D2AEA"/>
    <w:rsid w:val="48944663"/>
    <w:rsid w:val="4A070300"/>
    <w:rsid w:val="4AD85081"/>
    <w:rsid w:val="4B381C06"/>
    <w:rsid w:val="4B9C2CD0"/>
    <w:rsid w:val="4CBD5908"/>
    <w:rsid w:val="4CE22FEC"/>
    <w:rsid w:val="4DAE5AC5"/>
    <w:rsid w:val="4E150493"/>
    <w:rsid w:val="4E1B2067"/>
    <w:rsid w:val="4E3A7BB8"/>
    <w:rsid w:val="4EC928AE"/>
    <w:rsid w:val="4ECD1485"/>
    <w:rsid w:val="502A5461"/>
    <w:rsid w:val="521469E3"/>
    <w:rsid w:val="526337F9"/>
    <w:rsid w:val="533502F9"/>
    <w:rsid w:val="543B616E"/>
    <w:rsid w:val="55445230"/>
    <w:rsid w:val="561F493C"/>
    <w:rsid w:val="566C548E"/>
    <w:rsid w:val="57B20BC0"/>
    <w:rsid w:val="597D12D1"/>
    <w:rsid w:val="59B604D9"/>
    <w:rsid w:val="5A0D124E"/>
    <w:rsid w:val="5A864267"/>
    <w:rsid w:val="5BF32C96"/>
    <w:rsid w:val="5D34410C"/>
    <w:rsid w:val="5D6668D3"/>
    <w:rsid w:val="5D92490E"/>
    <w:rsid w:val="5FA56C24"/>
    <w:rsid w:val="601A5D29"/>
    <w:rsid w:val="610C5C86"/>
    <w:rsid w:val="62D374BE"/>
    <w:rsid w:val="638A2146"/>
    <w:rsid w:val="641D17EB"/>
    <w:rsid w:val="64F65485"/>
    <w:rsid w:val="65FA4530"/>
    <w:rsid w:val="665975F9"/>
    <w:rsid w:val="68010D3C"/>
    <w:rsid w:val="6E066157"/>
    <w:rsid w:val="6EA30EEE"/>
    <w:rsid w:val="704F4DD4"/>
    <w:rsid w:val="70DA4FAD"/>
    <w:rsid w:val="70FF1241"/>
    <w:rsid w:val="717026D2"/>
    <w:rsid w:val="71B63DC8"/>
    <w:rsid w:val="71E27361"/>
    <w:rsid w:val="7283013E"/>
    <w:rsid w:val="734A63F1"/>
    <w:rsid w:val="73634EA0"/>
    <w:rsid w:val="73C95054"/>
    <w:rsid w:val="73DD092B"/>
    <w:rsid w:val="74AF07D9"/>
    <w:rsid w:val="75D720B5"/>
    <w:rsid w:val="75FE2D3F"/>
    <w:rsid w:val="767B168B"/>
    <w:rsid w:val="770C4B4D"/>
    <w:rsid w:val="7767395C"/>
    <w:rsid w:val="78F23268"/>
    <w:rsid w:val="7A995845"/>
    <w:rsid w:val="7AC669C4"/>
    <w:rsid w:val="7AEC0298"/>
    <w:rsid w:val="7E0C5498"/>
    <w:rsid w:val="7ED1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GillSansMT-Bold" w:hAnsi="GillSansMT-Bold" w:eastAsia="GillSansMT-Bold" w:cs="GillSansMT-Bold"/>
      <w:b/>
      <w:color w:val="242021"/>
      <w:sz w:val="18"/>
      <w:szCs w:val="18"/>
    </w:rPr>
  </w:style>
  <w:style w:type="character" w:customStyle="1" w:styleId="6">
    <w:name w:val="fontstyle21"/>
    <w:basedOn w:val="4"/>
    <w:qFormat/>
    <w:uiPriority w:val="0"/>
    <w:rPr>
      <w:rFonts w:ascii="GillSansMT" w:hAnsi="GillSansMT" w:eastAsia="GillSansMT" w:cs="GillSansMT"/>
      <w:color w:val="242021"/>
      <w:sz w:val="18"/>
      <w:szCs w:val="18"/>
    </w:rPr>
  </w:style>
  <w:style w:type="character" w:customStyle="1" w:styleId="7">
    <w:name w:val="fontstyle11"/>
    <w:basedOn w:val="4"/>
    <w:qFormat/>
    <w:uiPriority w:val="0"/>
    <w:rPr>
      <w:rFonts w:ascii="GillSansMT-Bold" w:hAnsi="GillSansMT-Bold" w:eastAsia="GillSansMT-Bold" w:cs="GillSansMT-Bold"/>
      <w:b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阿林</cp:lastModifiedBy>
  <dcterms:modified xsi:type="dcterms:W3CDTF">2021-04-01T11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A801FF8B5584D96B97AFAB5C0353564</vt:lpwstr>
  </property>
  <property fmtid="{D5CDD505-2E9C-101B-9397-08002B2CF9AE}" pid="4" name="KSOSaveFontToCloudKey">
    <vt:lpwstr>10938522_btnclosed</vt:lpwstr>
  </property>
</Properties>
</file>